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686ED" w14:textId="77777777" w:rsidR="006B3482" w:rsidRDefault="006B3482" w:rsidP="006B34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0. Clinical events based on main reason for not being treated with anticoagulants (per 100-person-year rates for end of observation time)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3742"/>
        <w:gridCol w:w="1701"/>
        <w:gridCol w:w="1417"/>
        <w:gridCol w:w="2154"/>
      </w:tblGrid>
      <w:tr w:rsidR="006B3482" w:rsidRPr="00CC255F" w14:paraId="63830259" w14:textId="77777777" w:rsidTr="0026605A">
        <w:trPr>
          <w:trHeight w:val="303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2FB3B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ain reason anticoagulant was not used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86CC4B3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 Cause Morta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rat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FC2DEB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rok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rate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1E61A1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jor or NCRM Ble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rate)</w:t>
            </w:r>
          </w:p>
        </w:tc>
      </w:tr>
      <w:tr w:rsidR="006B3482" w:rsidRPr="00CC255F" w14:paraId="348A8ADA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FA0F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lying condition associated with bleeding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6ED03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109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37963F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109 (1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8B9973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109 (4.9)</w:t>
            </w:r>
          </w:p>
        </w:tc>
      </w:tr>
      <w:tr w:rsidR="006B3482" w:rsidRPr="00CC255F" w14:paraId="1CA80B5B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8EE6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vious bleeding needing hospitalization or medical interven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5FE39C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119 (1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ABB5E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19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6F58A1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/119 (7.3)</w:t>
            </w:r>
          </w:p>
        </w:tc>
      </w:tr>
      <w:tr w:rsidR="006B3482" w:rsidRPr="00CC255F" w14:paraId="3FF11EE5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6711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refusal to take anticoagul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26DC2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/112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D9A4DC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112 (1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963EBA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12 (0)</w:t>
            </w:r>
          </w:p>
        </w:tc>
      </w:tr>
      <w:tr w:rsidR="006B3482" w:rsidRPr="00CC255F" w14:paraId="32279E19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AFFF3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ail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79CF11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/35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098515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35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436287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35 (5.0)</w:t>
            </w:r>
          </w:p>
        </w:tc>
      </w:tr>
      <w:tr w:rsidR="006B3482" w:rsidRPr="00CC255F" w14:paraId="56A84930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02BE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 risk / History of traumatic f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1B0ECF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/39 (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140899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39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9A908D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39 (0)</w:t>
            </w:r>
          </w:p>
        </w:tc>
      </w:tr>
      <w:tr w:rsidR="006B3482" w:rsidRPr="00CC255F" w14:paraId="312CAA28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99B8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ready taking anti-platelet drugs for other medical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71F52C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7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D75DD8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7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37FE89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7 (0)</w:t>
            </w:r>
          </w:p>
        </w:tc>
      </w:tr>
      <w:tr w:rsidR="006B3482" w:rsidRPr="00CC255F" w14:paraId="5466933F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98F3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minor or nuisance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6062A4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33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B5088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33 (4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15839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33 (0)</w:t>
            </w:r>
          </w:p>
        </w:tc>
      </w:tr>
      <w:tr w:rsidR="006B3482" w:rsidRPr="00CC255F" w14:paraId="00C2D4E2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ABBB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ronic NSAID use (&gt;3 times per week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681639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4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297B1F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4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653C31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4 (0)</w:t>
            </w:r>
          </w:p>
        </w:tc>
      </w:tr>
      <w:tr w:rsidR="006B3482" w:rsidRPr="00CC255F" w14:paraId="03DBF4EB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949B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vere renal impair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EAD91D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18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982053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18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CF47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18 (9.1)</w:t>
            </w:r>
          </w:p>
        </w:tc>
      </w:tr>
      <w:tr w:rsidR="006B3482" w:rsidRPr="00CC255F" w14:paraId="67799A94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93DE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dominantly in sinus rhythm / Low AF burde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E883D8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7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16A0ED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27 (4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88B6D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7 (0)</w:t>
            </w:r>
          </w:p>
        </w:tc>
      </w:tr>
      <w:tr w:rsidR="006B3482" w:rsidRPr="00CC255F" w14:paraId="1361707D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12A2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emodi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D395CA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/5 (9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261E0F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5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5BD75A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5 (0)</w:t>
            </w:r>
          </w:p>
        </w:tc>
      </w:tr>
      <w:tr w:rsidR="006B3482" w:rsidRPr="00CC255F" w14:paraId="5C790425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2841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coagulant compliance concern / Poor access to monit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860BF8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861870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64576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</w:tr>
      <w:tr w:rsidR="006B3482" w:rsidRPr="00CC255F" w14:paraId="01E908F2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0EC77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9C4FB9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AB326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B9EDE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</w:tr>
      <w:tr w:rsidR="006B3482" w:rsidRPr="00CC255F" w14:paraId="7100A2F8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8E4B5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3AE7D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DC3BA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E86F3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0</w:t>
            </w:r>
          </w:p>
        </w:tc>
      </w:tr>
      <w:tr w:rsidR="006B3482" w:rsidRPr="00CC255F" w14:paraId="33120539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F144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rug interac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CC8A34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6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DED831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6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188778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6 (0)</w:t>
            </w:r>
          </w:p>
        </w:tc>
      </w:tr>
      <w:tr w:rsidR="006B3482" w:rsidRPr="00CC255F" w14:paraId="5C4E92D4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347F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ver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6DCF58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B82953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16447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2 (70.7)</w:t>
            </w:r>
          </w:p>
        </w:tc>
      </w:tr>
      <w:tr w:rsidR="006B3482" w:rsidRPr="00CC255F" w14:paraId="11656B62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3AEEC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oho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3A80C2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6A50F7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B1004E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2 (0)</w:t>
            </w:r>
          </w:p>
        </w:tc>
      </w:tr>
      <w:tr w:rsidR="006B3482" w:rsidRPr="00CC255F" w14:paraId="01CB55E7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5472B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184224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/43 (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AE534B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43 (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BE3386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/43 (0)</w:t>
            </w:r>
          </w:p>
        </w:tc>
      </w:tr>
      <w:tr w:rsidR="006B3482" w:rsidRPr="00CC255F" w14:paraId="7C4CFEFE" w14:textId="77777777" w:rsidTr="0026605A">
        <w:trPr>
          <w:trHeight w:val="275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AB3790" w14:textId="77777777" w:rsidR="006B3482" w:rsidRPr="00CC255F" w:rsidRDefault="006B3482" w:rsidP="00266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37F7570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55 (1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BC950A1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/55 (3.9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52735EF" w14:textId="77777777" w:rsidR="006B3482" w:rsidRPr="00CC255F" w:rsidRDefault="006B3482" w:rsidP="002660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25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55 (1.0)</w:t>
            </w:r>
          </w:p>
        </w:tc>
      </w:tr>
    </w:tbl>
    <w:p w14:paraId="30DF4924" w14:textId="77777777" w:rsidR="006B3482" w:rsidRPr="00C96FCD" w:rsidRDefault="006B3482" w:rsidP="006B3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</w:rPr>
        <w:t>There were 63 patients who died with an overall 100 person-year rate of 13.2 (10.3, 16.9); 8 patients with a stroke with an overall rate of 1.7 (0.8, 3.4); 12 patients with a major or clinically relevant non-major bleed with an overall rate of 2.5 (1.4, 4.5).</w:t>
      </w:r>
    </w:p>
    <w:p w14:paraId="29447161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82"/>
    <w:rsid w:val="00272114"/>
    <w:rsid w:val="00404ED5"/>
    <w:rsid w:val="005042A2"/>
    <w:rsid w:val="006B3482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FFC4"/>
  <w15:chartTrackingRefBased/>
  <w15:docId w15:val="{44DD0C3B-0159-44F4-AA6B-A46338FC0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48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48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4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>Thrombosis Research Institute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3:00Z</dcterms:created>
  <dcterms:modified xsi:type="dcterms:W3CDTF">2026-07-1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6f9077-e69c-46a0-9c8c-36276f4c9ed4</vt:lpwstr>
  </property>
</Properties>
</file>